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1EF66" w14:textId="77777777" w:rsidR="00C478B4" w:rsidRPr="00573AD8" w:rsidRDefault="00C478B4" w:rsidP="00C478B4">
      <w:pPr>
        <w:pStyle w:val="Heading1"/>
        <w:numPr>
          <w:ilvl w:val="0"/>
          <w:numId w:val="0"/>
        </w:numPr>
        <w:ind w:left="432"/>
      </w:pPr>
      <w:r w:rsidRPr="00573AD8">
        <w:t>Appendix</w:t>
      </w:r>
    </w:p>
    <w:p w14:paraId="5F09F285" w14:textId="77777777" w:rsidR="00C478B4" w:rsidRPr="00573AD8" w:rsidRDefault="00C478B4" w:rsidP="00C478B4">
      <w:pPr>
        <w:widowControl w:val="0"/>
        <w:tabs>
          <w:tab w:val="left" w:pos="1701"/>
        </w:tabs>
        <w:spacing w:line="240" w:lineRule="auto"/>
        <w:rPr>
          <w:sz w:val="14"/>
          <w:szCs w:val="14"/>
        </w:rPr>
      </w:pPr>
      <w:r w:rsidRPr="00573AD8">
        <w:rPr>
          <w:b/>
        </w:rPr>
        <w:t xml:space="preserve">Table A1. </w:t>
      </w:r>
      <w:r w:rsidRPr="00573AD8">
        <w:rPr>
          <w:b/>
        </w:rPr>
        <w:tab/>
      </w:r>
      <w:r w:rsidRPr="00573AD8">
        <w:rPr>
          <w:bCs/>
        </w:rPr>
        <w:t>The correlation</w:t>
      </w:r>
      <w:r w:rsidRPr="00573AD8">
        <w:t xml:space="preserve"> matrix of explanatory variable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1689"/>
        <w:gridCol w:w="813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752"/>
        <w:gridCol w:w="752"/>
      </w:tblGrid>
      <w:tr w:rsidR="00C478B4" w:rsidRPr="00573AD8" w14:paraId="16B36913" w14:textId="77777777" w:rsidTr="00C92DEA">
        <w:tc>
          <w:tcPr>
            <w:tcW w:w="6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9C9AF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b/>
                <w:sz w:val="18"/>
                <w:szCs w:val="18"/>
              </w:rPr>
            </w:pPr>
            <w:r w:rsidRPr="00573AD8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B119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ED7F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2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F560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3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5033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4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54A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5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19EA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6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03C8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7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F6C1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8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2DF7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9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4812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0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C48C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1)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FF0C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2)</w:t>
            </w:r>
          </w:p>
        </w:tc>
        <w:tc>
          <w:tcPr>
            <w:tcW w:w="2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5B66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3)</w:t>
            </w:r>
          </w:p>
        </w:tc>
        <w:tc>
          <w:tcPr>
            <w:tcW w:w="2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3D4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4)</w:t>
            </w:r>
          </w:p>
        </w:tc>
      </w:tr>
      <w:tr w:rsidR="00C478B4" w:rsidRPr="00573AD8" w14:paraId="4557841D" w14:textId="77777777" w:rsidTr="00C92DEA">
        <w:tc>
          <w:tcPr>
            <w:tcW w:w="65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2B6EB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) WC/TA</w:t>
            </w: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05E5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00AF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0A98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673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ABEE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9B62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DA5A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9979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A640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C8CB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FA52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F53B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C1E3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0631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64EDBF60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41D15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2) CA/CL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C929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63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043C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6225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FF15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9937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BB47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730D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897D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706A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7EB5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B85E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DA67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82D7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559A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0736EDCF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39FF1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3) CA/TL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BA0C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63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34C3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896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042C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EDA3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5FE2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3919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4C73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A4FE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85E7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C9B4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EA8E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3384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3E89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FDEE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0A0340AA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DBFEA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4) CL/TA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86A2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44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DDE9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54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23BE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42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1B57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C2D5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42D8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3B85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3015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6975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86AF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CBD2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1742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3020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1569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4CD08ED3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46584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5) RE/TA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755C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31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3023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9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9F8E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0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DF9A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26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03A3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5233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4144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9A20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AE5E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1A6B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5298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7B7C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11D0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4C04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36A7C53F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40F3D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6) EBIT/TA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9882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7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916B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6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9161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06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13F4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17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84B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576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4541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B00F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12BC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9F4B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D245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8B32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D3E1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532F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0B90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4025B1FE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6CB17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7) SALES/TA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A1CF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1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5902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13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9494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3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DA38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3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65D0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4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B0B1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7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4500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F405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40B1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A684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EDCA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3FEB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F524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33BB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34ADB0F9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A3C10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8) NI/TA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EDCA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33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4886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03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2B00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37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74AF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31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2D01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66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6331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87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3A5D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2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D2B4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303C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5158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8B2C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EDC7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BFA0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4892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7C54AF16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B0F36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9) TL/TA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33A6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58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516B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58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5C11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62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CD82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78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C6F4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31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622A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24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D3AE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15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9E45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407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9ECC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E060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941B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9B0F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5C34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1375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04B8266C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DDED2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0) MVE/TL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9F3A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396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4636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721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EA5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778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9101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46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AAE7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5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5392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8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F0A3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67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72FC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388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1AD2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58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D922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CD73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8DB7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7D63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1FD8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7CDC8A98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6B2CF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1) TE/TL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6842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44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93EB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83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7A4D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89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B5B9E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55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686E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5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12E5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8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BC02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11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993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20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B0AD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69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C43A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80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C648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9DA2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3B43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62B0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4586780F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DE321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2) SIZE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F30D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25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1AFB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223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F439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31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FF91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9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3413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0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9C9B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00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CA9E2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22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DF74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3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33C4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37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C241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17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17E5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281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7BBE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1260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D87FB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66015657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8A30D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3) AGE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40E2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57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ECAC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3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4FB8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21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1FA0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62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0C64A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3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DB21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09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A371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36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0266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08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D138F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47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410E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28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8E0A7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2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F6119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43*</w:t>
            </w: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CF4A4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</w:t>
            </w: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21B6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478B4" w:rsidRPr="00573AD8" w14:paraId="3AE67191" w14:textId="77777777" w:rsidTr="00C92DEA">
        <w:tc>
          <w:tcPr>
            <w:tcW w:w="6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A3C58" w14:textId="77777777" w:rsidR="00C478B4" w:rsidRPr="00573AD8" w:rsidRDefault="00C478B4" w:rsidP="00C92DEA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(X14) INDUSTRY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9E120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17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E445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8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0B4E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8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86F4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16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12E7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04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14063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07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FDAA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310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4E7F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3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45D88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17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4D99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95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D2025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129*</w:t>
            </w:r>
          </w:p>
        </w:tc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7098D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-0.061*</w:t>
            </w: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64576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0.058*</w:t>
            </w:r>
          </w:p>
        </w:tc>
        <w:tc>
          <w:tcPr>
            <w:tcW w:w="29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36E2C" w14:textId="77777777" w:rsidR="00C478B4" w:rsidRPr="00573AD8" w:rsidRDefault="00C478B4" w:rsidP="00C92DEA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573AD8">
              <w:rPr>
                <w:sz w:val="18"/>
                <w:szCs w:val="18"/>
              </w:rPr>
              <w:t>1.000*</w:t>
            </w:r>
          </w:p>
        </w:tc>
      </w:tr>
    </w:tbl>
    <w:p w14:paraId="359F8A83" w14:textId="77777777" w:rsidR="00C478B4" w:rsidRPr="00573AD8" w:rsidRDefault="00C478B4" w:rsidP="00C478B4">
      <w:pPr>
        <w:spacing w:before="0"/>
        <w:rPr>
          <w:sz w:val="20"/>
          <w:szCs w:val="20"/>
        </w:rPr>
      </w:pPr>
      <w:r w:rsidRPr="00573AD8">
        <w:rPr>
          <w:sz w:val="20"/>
          <w:szCs w:val="20"/>
        </w:rPr>
        <w:t xml:space="preserve">Note: </w:t>
      </w:r>
      <w:r w:rsidRPr="00573AD8">
        <w:rPr>
          <w:sz w:val="20"/>
          <w:szCs w:val="20"/>
        </w:rPr>
        <w:tab/>
        <w:t>* represents a 5 per cent level of significance.</w:t>
      </w:r>
    </w:p>
    <w:p w14:paraId="44919E54" w14:textId="77777777" w:rsidR="00C478B4" w:rsidRPr="00573AD8" w:rsidRDefault="00C478B4" w:rsidP="00C478B4">
      <w:pPr>
        <w:ind w:firstLine="567"/>
        <w:rPr>
          <w:sz w:val="20"/>
          <w:szCs w:val="20"/>
        </w:rPr>
        <w:sectPr w:rsidR="00C478B4" w:rsidRPr="00573AD8" w:rsidSect="00B848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73AD8">
        <w:rPr>
          <w:sz w:val="20"/>
          <w:szCs w:val="20"/>
        </w:rPr>
        <w:br w:type="page"/>
      </w:r>
    </w:p>
    <w:p w14:paraId="2173D515" w14:textId="77777777" w:rsidR="00C478B4" w:rsidRPr="00573AD8" w:rsidRDefault="00C478B4" w:rsidP="00C478B4">
      <w:pPr>
        <w:widowControl w:val="0"/>
        <w:tabs>
          <w:tab w:val="left" w:pos="1701"/>
        </w:tabs>
        <w:spacing w:line="240" w:lineRule="auto"/>
        <w:rPr>
          <w:sz w:val="14"/>
          <w:szCs w:val="14"/>
        </w:rPr>
      </w:pPr>
      <w:r w:rsidRPr="00573AD8">
        <w:rPr>
          <w:b/>
        </w:rPr>
        <w:lastRenderedPageBreak/>
        <w:t xml:space="preserve">Table A2. </w:t>
      </w:r>
      <w:r w:rsidRPr="00573AD8">
        <w:rPr>
          <w:b/>
        </w:rPr>
        <w:tab/>
      </w:r>
      <w:r w:rsidRPr="00573AD8">
        <w:rPr>
          <w:bCs/>
        </w:rPr>
        <w:t>Lists of utilized financial indicators for stepwise regressio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558"/>
        <w:gridCol w:w="475"/>
        <w:gridCol w:w="1135"/>
        <w:gridCol w:w="3779"/>
        <w:gridCol w:w="6013"/>
      </w:tblGrid>
      <w:tr w:rsidR="00C478B4" w:rsidRPr="00573AD8" w14:paraId="1B569EB9" w14:textId="77777777" w:rsidTr="00C92DEA">
        <w:trPr>
          <w:trHeight w:val="194"/>
        </w:trPr>
        <w:tc>
          <w:tcPr>
            <w:tcW w:w="12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254ED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573AD8">
              <w:rPr>
                <w:b/>
                <w:sz w:val="20"/>
                <w:szCs w:val="20"/>
              </w:rPr>
              <w:t>Variable and abbreviation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10130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573AD8"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2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72FEE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</w:tr>
      <w:tr w:rsidR="00C478B4" w:rsidRPr="00573AD8" w14:paraId="0421A574" w14:textId="77777777" w:rsidTr="00C92DEA">
        <w:trPr>
          <w:trHeight w:val="327"/>
        </w:trPr>
        <w:tc>
          <w:tcPr>
            <w:tcW w:w="268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D54E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573AD8">
              <w:rPr>
                <w:b/>
                <w:sz w:val="20"/>
                <w:szCs w:val="20"/>
              </w:rPr>
              <w:t>Dependent variables</w:t>
            </w:r>
          </w:p>
        </w:tc>
        <w:tc>
          <w:tcPr>
            <w:tcW w:w="2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AF0B8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</w:tr>
      <w:tr w:rsidR="00C478B4" w:rsidRPr="00573AD8" w14:paraId="64391B11" w14:textId="77777777" w:rsidTr="00C92DEA">
        <w:trPr>
          <w:trHeight w:val="405"/>
        </w:trPr>
        <w:tc>
          <w:tcPr>
            <w:tcW w:w="6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5081E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 xml:space="preserve">Financial distress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2A7C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Y</w:t>
            </w:r>
            <w:r w:rsidRPr="00573AD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AABF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ICR</w:t>
            </w:r>
          </w:p>
        </w:tc>
        <w:tc>
          <w:tcPr>
            <w:tcW w:w="3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10BD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 dummy variable of "1" when the interest coverage ratio is below one (distressed) and "0" otherwise (non-distressed).</w:t>
            </w:r>
          </w:p>
        </w:tc>
      </w:tr>
      <w:tr w:rsidR="00C478B4" w:rsidRPr="00573AD8" w14:paraId="6FCCC338" w14:textId="77777777" w:rsidTr="00C92DEA">
        <w:trPr>
          <w:trHeight w:val="405"/>
        </w:trPr>
        <w:tc>
          <w:tcPr>
            <w:tcW w:w="60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5767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10C4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Y</w:t>
            </w:r>
            <w:r w:rsidRPr="00573AD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FCE8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TIE</w:t>
            </w:r>
          </w:p>
        </w:tc>
        <w:tc>
          <w:tcPr>
            <w:tcW w:w="37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119E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 dummy variable of "1" when the times-interest-earned is below one (distressed) and "0" otherwise (non-distressed).</w:t>
            </w:r>
          </w:p>
        </w:tc>
      </w:tr>
      <w:tr w:rsidR="00C478B4" w:rsidRPr="00573AD8" w14:paraId="6FE7D115" w14:textId="77777777" w:rsidTr="00C92DEA">
        <w:trPr>
          <w:trHeight w:val="131"/>
        </w:trPr>
        <w:tc>
          <w:tcPr>
            <w:tcW w:w="268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A3FF8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573AD8">
              <w:rPr>
                <w:b/>
                <w:sz w:val="20"/>
                <w:szCs w:val="20"/>
              </w:rPr>
              <w:t>Explanatory variables</w:t>
            </w:r>
          </w:p>
        </w:tc>
        <w:tc>
          <w:tcPr>
            <w:tcW w:w="2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24D40E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</w:tr>
      <w:tr w:rsidR="00C478B4" w:rsidRPr="00573AD8" w14:paraId="71ED7EC1" w14:textId="77777777" w:rsidTr="00C92DEA">
        <w:trPr>
          <w:trHeight w:val="251"/>
        </w:trPr>
        <w:tc>
          <w:tcPr>
            <w:tcW w:w="60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D1515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Liquidity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833F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DFB3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WC/TA</w:t>
            </w:r>
          </w:p>
        </w:tc>
        <w:tc>
          <w:tcPr>
            <w:tcW w:w="145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D1BC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Working capital to total assets</w:t>
            </w:r>
          </w:p>
        </w:tc>
        <w:tc>
          <w:tcPr>
            <w:tcW w:w="2320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0419EEDE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ltman (1968), Deakin (1972), Ohlson (1980), Shumway (2001)</w:t>
            </w:r>
          </w:p>
        </w:tc>
      </w:tr>
      <w:tr w:rsidR="00C478B4" w:rsidRPr="00573AD8" w14:paraId="04A83F72" w14:textId="77777777" w:rsidTr="00C92DEA">
        <w:trPr>
          <w:trHeight w:val="300"/>
        </w:trPr>
        <w:tc>
          <w:tcPr>
            <w:tcW w:w="60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4B696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77B9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EF3E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CA/CL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DAE4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Current assets to current liabilitie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E2D99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 xml:space="preserve">Ohlson (1980), </w:t>
            </w:r>
            <w:proofErr w:type="spellStart"/>
            <w:r w:rsidRPr="00573AD8">
              <w:rPr>
                <w:sz w:val="20"/>
                <w:szCs w:val="20"/>
              </w:rPr>
              <w:t>Zmijewski</w:t>
            </w:r>
            <w:proofErr w:type="spellEnd"/>
            <w:r w:rsidRPr="00573AD8">
              <w:rPr>
                <w:sz w:val="20"/>
                <w:szCs w:val="20"/>
              </w:rPr>
              <w:t xml:space="preserve"> (1984), Shumway (2001)</w:t>
            </w:r>
          </w:p>
        </w:tc>
      </w:tr>
      <w:tr w:rsidR="00C478B4" w:rsidRPr="00573AD8" w14:paraId="76A6F5A4" w14:textId="77777777" w:rsidTr="00C92DEA">
        <w:trPr>
          <w:trHeight w:val="250"/>
        </w:trPr>
        <w:tc>
          <w:tcPr>
            <w:tcW w:w="60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6AB71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DC47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5B8B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CA/TL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D5D6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Current assets to total liabilitie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A53A0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73AD8">
              <w:rPr>
                <w:sz w:val="20"/>
                <w:szCs w:val="20"/>
              </w:rPr>
              <w:t>Taffler</w:t>
            </w:r>
            <w:proofErr w:type="spellEnd"/>
            <w:r w:rsidRPr="00573AD8">
              <w:rPr>
                <w:sz w:val="20"/>
                <w:szCs w:val="20"/>
              </w:rPr>
              <w:t xml:space="preserve"> (1983),</w:t>
            </w:r>
            <w:r w:rsidRPr="00573AD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73AD8">
              <w:rPr>
                <w:sz w:val="20"/>
                <w:szCs w:val="20"/>
              </w:rPr>
              <w:t>Cathcart</w:t>
            </w:r>
            <w:proofErr w:type="spellEnd"/>
            <w:r w:rsidRPr="00573AD8">
              <w:rPr>
                <w:sz w:val="20"/>
                <w:szCs w:val="20"/>
              </w:rPr>
              <w:t xml:space="preserve"> et al. (2020)</w:t>
            </w:r>
          </w:p>
        </w:tc>
      </w:tr>
      <w:tr w:rsidR="00C478B4" w:rsidRPr="00573AD8" w14:paraId="0B8916FA" w14:textId="77777777" w:rsidTr="00C92DEA">
        <w:trPr>
          <w:trHeight w:val="319"/>
        </w:trPr>
        <w:tc>
          <w:tcPr>
            <w:tcW w:w="60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A9095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95A5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BBFA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CL/TA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E21EA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Current liabilities to total asset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7E57DB68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573AD8">
              <w:rPr>
                <w:sz w:val="20"/>
                <w:szCs w:val="20"/>
              </w:rPr>
              <w:t>Taffler</w:t>
            </w:r>
            <w:proofErr w:type="spellEnd"/>
            <w:r w:rsidRPr="00573AD8">
              <w:rPr>
                <w:sz w:val="20"/>
                <w:szCs w:val="20"/>
              </w:rPr>
              <w:t xml:space="preserve"> (1983),</w:t>
            </w:r>
            <w:r w:rsidRPr="00573AD8">
              <w:rPr>
                <w:b/>
                <w:bCs/>
                <w:sz w:val="20"/>
                <w:szCs w:val="20"/>
              </w:rPr>
              <w:t xml:space="preserve"> </w:t>
            </w:r>
            <w:r w:rsidRPr="00573AD8">
              <w:rPr>
                <w:sz w:val="20"/>
                <w:szCs w:val="20"/>
              </w:rPr>
              <w:t>Tinoco &amp; Wilson (2013)</w:t>
            </w:r>
          </w:p>
        </w:tc>
      </w:tr>
      <w:tr w:rsidR="00C478B4" w:rsidRPr="00573AD8" w14:paraId="590807F8" w14:textId="77777777" w:rsidTr="00C92DEA">
        <w:trPr>
          <w:trHeight w:val="303"/>
        </w:trPr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32168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Profitability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5492F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3E9C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RE/TA</w:t>
            </w:r>
          </w:p>
        </w:tc>
        <w:tc>
          <w:tcPr>
            <w:tcW w:w="145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926F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Retained earnings to total assets</w:t>
            </w:r>
          </w:p>
        </w:tc>
        <w:tc>
          <w:tcPr>
            <w:tcW w:w="2320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7F1162CB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ltman (1968), Shumway (2001)</w:t>
            </w:r>
          </w:p>
        </w:tc>
      </w:tr>
      <w:tr w:rsidR="00C478B4" w:rsidRPr="00573AD8" w14:paraId="17F340DA" w14:textId="77777777" w:rsidTr="00C92DEA">
        <w:trPr>
          <w:trHeight w:val="307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6A99C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8A74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7A9A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EBIT/T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4687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Earnings before interest and taxes to total asset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5F880E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ltman (1968), Shumway (2001)</w:t>
            </w:r>
          </w:p>
        </w:tc>
      </w:tr>
      <w:tr w:rsidR="00C478B4" w:rsidRPr="00573AD8" w14:paraId="05662383" w14:textId="77777777" w:rsidTr="00C92DEA">
        <w:trPr>
          <w:trHeight w:val="215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BB4C6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F801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23AA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SALES/T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20C7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Total sales to total asset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03B0C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ltman (1968), Ohlson (1980), Shumway (2001)</w:t>
            </w:r>
          </w:p>
        </w:tc>
      </w:tr>
      <w:tr w:rsidR="00C478B4" w:rsidRPr="00573AD8" w14:paraId="1FFEE7BB" w14:textId="77777777" w:rsidTr="00C92DEA">
        <w:trPr>
          <w:trHeight w:val="334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D1E80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DA0A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5454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NI/TA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D1D1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Net income to total asset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3464F45A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 xml:space="preserve">Deakin (1972), Ohlson (1980), </w:t>
            </w:r>
            <w:proofErr w:type="spellStart"/>
            <w:r w:rsidRPr="00573AD8">
              <w:rPr>
                <w:sz w:val="20"/>
                <w:szCs w:val="20"/>
              </w:rPr>
              <w:t>Zmijewski</w:t>
            </w:r>
            <w:proofErr w:type="spellEnd"/>
            <w:r w:rsidRPr="00573AD8">
              <w:rPr>
                <w:sz w:val="20"/>
                <w:szCs w:val="20"/>
              </w:rPr>
              <w:t xml:space="preserve"> (1984), Shumway (2001)</w:t>
            </w:r>
          </w:p>
        </w:tc>
      </w:tr>
      <w:tr w:rsidR="00C478B4" w:rsidRPr="00573AD8" w14:paraId="1F1D68DC" w14:textId="77777777" w:rsidTr="00C92DEA">
        <w:trPr>
          <w:trHeight w:val="237"/>
        </w:trPr>
        <w:tc>
          <w:tcPr>
            <w:tcW w:w="60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CABE8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Leverage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94E3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8561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TL/TA</w:t>
            </w:r>
          </w:p>
        </w:tc>
        <w:tc>
          <w:tcPr>
            <w:tcW w:w="145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CDED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Total liabilities to total assets</w:t>
            </w:r>
          </w:p>
        </w:tc>
        <w:tc>
          <w:tcPr>
            <w:tcW w:w="2320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5240E852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 xml:space="preserve">Ohlson (1980), </w:t>
            </w:r>
            <w:proofErr w:type="spellStart"/>
            <w:r w:rsidRPr="00573AD8">
              <w:rPr>
                <w:sz w:val="20"/>
                <w:szCs w:val="20"/>
              </w:rPr>
              <w:t>Zmijewski</w:t>
            </w:r>
            <w:proofErr w:type="spellEnd"/>
            <w:r w:rsidRPr="00573AD8">
              <w:rPr>
                <w:sz w:val="20"/>
                <w:szCs w:val="20"/>
              </w:rPr>
              <w:t xml:space="preserve"> (1984), Shumway (2001), Tinoco &amp; Wilson (2013)</w:t>
            </w:r>
          </w:p>
        </w:tc>
      </w:tr>
      <w:tr w:rsidR="00C478B4" w:rsidRPr="00573AD8" w14:paraId="7810FF24" w14:textId="77777777" w:rsidTr="00C92DEA">
        <w:trPr>
          <w:trHeight w:val="273"/>
        </w:trPr>
        <w:tc>
          <w:tcPr>
            <w:tcW w:w="60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C75F2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9D53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863E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MVE/TL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D390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The market value of equity to total liabilitie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C0963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ltman (1968)</w:t>
            </w:r>
          </w:p>
        </w:tc>
      </w:tr>
      <w:tr w:rsidR="00C478B4" w14:paraId="5C97E5AD" w14:textId="77777777" w:rsidTr="00C92DEA">
        <w:trPr>
          <w:trHeight w:val="334"/>
        </w:trPr>
        <w:tc>
          <w:tcPr>
            <w:tcW w:w="60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902A9" w14:textId="77777777" w:rsidR="00C478B4" w:rsidRPr="00573AD8" w:rsidRDefault="00C478B4" w:rsidP="00C92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ED87" w14:textId="77777777" w:rsidR="00C478B4" w:rsidRPr="00573AD8" w:rsidRDefault="00C478B4" w:rsidP="00C92DEA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X</w:t>
            </w:r>
            <w:r w:rsidRPr="00573AD8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2F9C" w14:textId="77777777" w:rsidR="00C478B4" w:rsidRPr="00573AD8" w:rsidRDefault="00C478B4" w:rsidP="00C92DE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TE/TL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25CC" w14:textId="77777777" w:rsidR="00C478B4" w:rsidRPr="00573AD8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Book value of equity to total liabilities</w:t>
            </w:r>
          </w:p>
        </w:tc>
        <w:tc>
          <w:tcPr>
            <w:tcW w:w="232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31F9F0CE" w14:textId="77777777" w:rsidR="00C478B4" w:rsidRPr="00830D16" w:rsidRDefault="00C478B4" w:rsidP="00C92DEA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573AD8">
              <w:rPr>
                <w:sz w:val="20"/>
                <w:szCs w:val="20"/>
              </w:rPr>
              <w:t>Altman (1983)</w:t>
            </w:r>
          </w:p>
        </w:tc>
      </w:tr>
    </w:tbl>
    <w:p w14:paraId="6EF46A14" w14:textId="77777777" w:rsidR="008B2F5F" w:rsidRDefault="008B2F5F"/>
    <w:sectPr w:rsidR="008B2F5F" w:rsidSect="00B848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844D4F"/>
    <w:multiLevelType w:val="multilevel"/>
    <w:tmpl w:val="545268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64647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revisionView w:inkAnnotations="0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B4"/>
    <w:rsid w:val="0006479D"/>
    <w:rsid w:val="008B2F5F"/>
    <w:rsid w:val="00A91526"/>
    <w:rsid w:val="00C478B4"/>
    <w:rsid w:val="00D45EAC"/>
    <w:rsid w:val="00D7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B14A"/>
  <w15:chartTrackingRefBased/>
  <w15:docId w15:val="{F3D0B146-0967-4CF8-8001-FD6048B5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8B4"/>
    <w:pPr>
      <w:spacing w:before="120" w:after="120" w:line="360" w:lineRule="auto"/>
      <w:jc w:val="both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478B4"/>
    <w:pPr>
      <w:numPr>
        <w:numId w:val="1"/>
      </w:numPr>
      <w:ind w:left="567" w:hanging="567"/>
      <w:contextualSpacing w:val="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8B4"/>
    <w:pPr>
      <w:keepNext/>
      <w:keepLines/>
      <w:numPr>
        <w:ilvl w:val="1"/>
        <w:numId w:val="1"/>
      </w:numPr>
      <w:outlineLvl w:val="1"/>
    </w:pPr>
    <w:rPr>
      <w:rFonts w:eastAsiaTheme="majorEastAsia"/>
      <w:b/>
      <w:bCs/>
      <w:i/>
      <w:i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8B4"/>
    <w:pPr>
      <w:keepNext/>
      <w:keepLines/>
      <w:numPr>
        <w:ilvl w:val="2"/>
        <w:numId w:val="1"/>
      </w:numPr>
      <w:ind w:left="851" w:hanging="851"/>
      <w:outlineLvl w:val="2"/>
    </w:pPr>
    <w:rPr>
      <w:rFonts w:eastAsiaTheme="majorEastAs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8B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8B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8B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8B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8B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8B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8B4"/>
    <w:rPr>
      <w:rFonts w:ascii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478B4"/>
    <w:rPr>
      <w:rFonts w:ascii="Times New Roman" w:eastAsiaTheme="majorEastAsia" w:hAnsi="Times New Roman" w:cs="Times New Roman"/>
      <w:b/>
      <w:bCs/>
      <w:i/>
      <w:i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78B4"/>
    <w:rPr>
      <w:rFonts w:ascii="Times New Roman" w:eastAsiaTheme="majorEastAsia" w:hAnsi="Times New Roman" w:cs="Times New Roman"/>
      <w:b/>
      <w:bCs/>
      <w:i/>
      <w:iCs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8B4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8B4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8B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8B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8B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8B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C47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2</Characters>
  <Application>Microsoft Office Word</Application>
  <DocSecurity>0</DocSecurity>
  <Lines>38</Lines>
  <Paragraphs>8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5-16T01:31:00Z</dcterms:created>
  <dcterms:modified xsi:type="dcterms:W3CDTF">2023-05-16T01:32:00Z</dcterms:modified>
</cp:coreProperties>
</file>